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99804CE" w:rsidR="00EA3D3C" w:rsidRPr="00994A3D" w:rsidRDefault="00B16360" w:rsidP="0001436A">
      <w:pPr>
        <w:pStyle w:val="Heading1"/>
      </w:pPr>
      <w:r>
        <w:t>Quality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03"/>
        <w:gridCol w:w="1803"/>
        <w:gridCol w:w="1803"/>
        <w:gridCol w:w="1803"/>
        <w:gridCol w:w="1803"/>
      </w:tblGrid>
      <w:tr w:rsidR="00B16360" w:rsidRPr="00627E4F" w14:paraId="4E4E9B1D" w14:textId="77777777" w:rsidTr="00646774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ECAB92" w14:textId="77777777" w:rsidR="00B16360" w:rsidRPr="00627E4F" w:rsidRDefault="00B16360" w:rsidP="00646774">
            <w:pPr>
              <w:rPr>
                <w:rFonts w:cs="Times New Roman"/>
                <w:b/>
                <w:bCs/>
                <w:szCs w:val="24"/>
              </w:rPr>
            </w:pPr>
            <w:r w:rsidRPr="00627E4F">
              <w:rPr>
                <w:rFonts w:cs="Times New Roman"/>
                <w:b/>
                <w:bCs/>
                <w:szCs w:val="24"/>
              </w:rPr>
              <w:t>Author(s) and yea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7EE710" w14:textId="77777777" w:rsidR="00B16360" w:rsidRPr="00627E4F" w:rsidRDefault="00B16360" w:rsidP="00646774">
            <w:pPr>
              <w:rPr>
                <w:rFonts w:cs="Times New Roman"/>
                <w:b/>
                <w:bCs/>
                <w:szCs w:val="24"/>
              </w:rPr>
            </w:pPr>
            <w:r w:rsidRPr="00627E4F">
              <w:rPr>
                <w:rFonts w:cs="Times New Roman"/>
                <w:b/>
                <w:bCs/>
                <w:szCs w:val="24"/>
              </w:rPr>
              <w:t>Intern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7347A7" w14:textId="77777777" w:rsidR="00B16360" w:rsidRPr="00627E4F" w:rsidRDefault="00B16360" w:rsidP="00646774">
            <w:pPr>
              <w:rPr>
                <w:rFonts w:cs="Times New Roman"/>
                <w:b/>
                <w:bCs/>
                <w:szCs w:val="24"/>
              </w:rPr>
            </w:pPr>
            <w:r w:rsidRPr="00627E4F">
              <w:rPr>
                <w:rFonts w:cs="Times New Roman"/>
                <w:b/>
                <w:bCs/>
                <w:szCs w:val="24"/>
              </w:rPr>
              <w:t>External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908871" w14:textId="77777777" w:rsidR="00B16360" w:rsidRPr="00627E4F" w:rsidRDefault="00B16360" w:rsidP="00646774">
            <w:pPr>
              <w:rPr>
                <w:rFonts w:cs="Times New Roman"/>
                <w:b/>
                <w:bCs/>
                <w:szCs w:val="24"/>
              </w:rPr>
            </w:pPr>
            <w:r w:rsidRPr="00627E4F">
              <w:rPr>
                <w:rFonts w:cs="Times New Roman"/>
                <w:b/>
                <w:bCs/>
                <w:szCs w:val="24"/>
              </w:rPr>
              <w:t>Stat conclusion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CF286C" w14:textId="77777777" w:rsidR="00B16360" w:rsidRPr="00627E4F" w:rsidRDefault="00B16360" w:rsidP="00646774">
            <w:pPr>
              <w:rPr>
                <w:rFonts w:cs="Times New Roman"/>
                <w:b/>
                <w:bCs/>
                <w:szCs w:val="24"/>
              </w:rPr>
            </w:pPr>
            <w:r w:rsidRPr="00627E4F">
              <w:rPr>
                <w:rFonts w:cs="Times New Roman"/>
                <w:b/>
                <w:bCs/>
                <w:szCs w:val="24"/>
              </w:rPr>
              <w:t>Construct</w:t>
            </w:r>
          </w:p>
        </w:tc>
      </w:tr>
      <w:tr w:rsidR="00B16360" w:rsidRPr="00627E4F" w14:paraId="1420AE70" w14:textId="77777777" w:rsidTr="00646774">
        <w:tc>
          <w:tcPr>
            <w:tcW w:w="1803" w:type="dxa"/>
            <w:tcBorders>
              <w:top w:val="single" w:sz="4" w:space="0" w:color="auto"/>
            </w:tcBorders>
          </w:tcPr>
          <w:p w14:paraId="38A1863F" w14:textId="77777777" w:rsidR="00B16360" w:rsidRPr="00EB32B2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EB32B2">
              <w:rPr>
                <w:rFonts w:eastAsia="Times New Roman" w:cs="Times New Roman"/>
                <w:szCs w:val="24"/>
              </w:rPr>
              <w:t>Basili</w:t>
            </w:r>
            <w:proofErr w:type="spellEnd"/>
            <w:r w:rsidRPr="00EB32B2">
              <w:rPr>
                <w:rFonts w:eastAsia="Times New Roman" w:cs="Times New Roman"/>
                <w:szCs w:val="24"/>
              </w:rPr>
              <w:t xml:space="preserve"> et al., 2020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7A7E92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Cross-sectional data, cannot address the direction of effects.  </w:t>
            </w:r>
          </w:p>
          <w:p w14:paraId="6FA7E42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16E81FA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ome completed the test at home and some at another location. Could have affected the baseline anxiety.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2133D2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Groups were not equal in size.</w:t>
            </w:r>
            <w:r w:rsidRPr="00627E4F">
              <w:rPr>
                <w:rFonts w:cs="Times New Roman"/>
                <w:szCs w:val="24"/>
              </w:rPr>
              <w:br/>
              <w:t>Italy n=148</w:t>
            </w:r>
            <w:r w:rsidRPr="00627E4F">
              <w:rPr>
                <w:rFonts w:cs="Times New Roman"/>
                <w:szCs w:val="24"/>
              </w:rPr>
              <w:br/>
              <w:t>US =154</w:t>
            </w:r>
            <w:r w:rsidRPr="00627E4F">
              <w:rPr>
                <w:rFonts w:cs="Times New Roman"/>
                <w:szCs w:val="24"/>
              </w:rPr>
              <w:br/>
              <w:t>Colombia n=74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71D17A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The unexpected negative effect between parental control and anxiety and depression in adolescents must be taken with caution as no other studies explicitly support this finding</w:t>
            </w:r>
          </w:p>
          <w:p w14:paraId="5221DE8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7863A27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Concern regards to the length of testing. Young adolescents could have become bored and not give accurate replies. Possibly measurement error.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15D520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elf-report. Response bias.</w:t>
            </w:r>
          </w:p>
        </w:tc>
      </w:tr>
      <w:tr w:rsidR="00B16360" w:rsidRPr="00627E4F" w14:paraId="6D225DCC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44D0B4A3" w14:textId="77777777" w:rsidR="00B16360" w:rsidRPr="00EB32B2" w:rsidRDefault="00B16360" w:rsidP="00646774">
            <w:pPr>
              <w:rPr>
                <w:rFonts w:cs="Times New Roman"/>
                <w:szCs w:val="24"/>
              </w:rPr>
            </w:pPr>
            <w:r w:rsidRPr="00EB32B2">
              <w:rPr>
                <w:rFonts w:eastAsia="Times New Roman" w:cs="Times New Roman"/>
                <w:szCs w:val="24"/>
              </w:rPr>
              <w:t>Cai &amp; Tu, 2020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5AEA2A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67A3183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Only tested adolescent boys and their mothers. Cannot be generalized to girls. Fathers could have different implications for </w:t>
            </w:r>
            <w:r w:rsidRPr="00627E4F">
              <w:rPr>
                <w:rFonts w:cs="Times New Roman"/>
                <w:szCs w:val="24"/>
              </w:rPr>
              <w:lastRenderedPageBreak/>
              <w:t xml:space="preserve">adolescent mental health. Cannot be seen in context to family dynamic as a whole.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76E5DD1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6B606C2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Self-report. </w:t>
            </w:r>
            <w:r w:rsidRPr="00627E4F">
              <w:rPr>
                <w:rFonts w:cs="Times New Roman"/>
                <w:szCs w:val="24"/>
              </w:rPr>
              <w:br/>
            </w:r>
            <w:r w:rsidRPr="00627E4F">
              <w:rPr>
                <w:rFonts w:cs="Times New Roman"/>
                <w:szCs w:val="24"/>
              </w:rPr>
              <w:br/>
              <w:t xml:space="preserve">The only measurement for parenting was self-report by the mothers themselves. </w:t>
            </w:r>
            <w:r w:rsidRPr="00627E4F">
              <w:rPr>
                <w:rFonts w:cs="Times New Roman"/>
                <w:szCs w:val="24"/>
              </w:rPr>
              <w:lastRenderedPageBreak/>
              <w:t xml:space="preserve">Possible response bias, </w:t>
            </w:r>
          </w:p>
        </w:tc>
      </w:tr>
      <w:tr w:rsidR="00B16360" w:rsidRPr="00627E4F" w14:paraId="7AF2527C" w14:textId="77777777" w:rsidTr="00646774">
        <w:tc>
          <w:tcPr>
            <w:tcW w:w="1803" w:type="dxa"/>
          </w:tcPr>
          <w:p w14:paraId="5A755385" w14:textId="77777777" w:rsidR="00B16360" w:rsidRPr="00EB32B2" w:rsidRDefault="00B16360" w:rsidP="00646774">
            <w:pPr>
              <w:rPr>
                <w:rFonts w:cs="Times New Roman"/>
                <w:szCs w:val="24"/>
              </w:rPr>
            </w:pPr>
            <w:r w:rsidRPr="00EB32B2">
              <w:rPr>
                <w:rFonts w:eastAsia="Times New Roman" w:cs="Times New Roman"/>
                <w:szCs w:val="24"/>
              </w:rPr>
              <w:lastRenderedPageBreak/>
              <w:t>Cho et al., 2020</w:t>
            </w:r>
          </w:p>
        </w:tc>
        <w:tc>
          <w:tcPr>
            <w:tcW w:w="1803" w:type="dxa"/>
          </w:tcPr>
          <w:p w14:paraId="6211EB4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Cross-sectional data. Cannot infer causation. Could be that adolescents whom struggles with depression causes mothers to be controlling.</w:t>
            </w:r>
          </w:p>
          <w:p w14:paraId="647B29E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640458F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Researcher was present during testing. Researcher expectancy bias.</w:t>
            </w:r>
            <w:r w:rsidRPr="00627E4F">
              <w:rPr>
                <w:rFonts w:cs="Times New Roman"/>
                <w:szCs w:val="24"/>
              </w:rPr>
              <w:br/>
            </w:r>
            <w:r w:rsidRPr="00627E4F">
              <w:rPr>
                <w:rFonts w:cs="Times New Roman"/>
                <w:szCs w:val="24"/>
              </w:rPr>
              <w:br/>
              <w:t xml:space="preserve">Test conducted in class, could affect baseline anxiety. </w:t>
            </w:r>
          </w:p>
          <w:p w14:paraId="15D5DCD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4885E72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03" w:type="dxa"/>
          </w:tcPr>
          <w:p w14:paraId="540225E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ample consisted of Korean mothers and their adolescent. Findings cannot be generalized as Korea is a highly competitive society with fierce academic competition.</w:t>
            </w:r>
          </w:p>
          <w:p w14:paraId="7174DB1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Cannot be seen in context to family dynamic as a whole. Fathers could have a different impact on adolescent mental health. </w:t>
            </w:r>
          </w:p>
        </w:tc>
        <w:tc>
          <w:tcPr>
            <w:tcW w:w="1803" w:type="dxa"/>
          </w:tcPr>
          <w:p w14:paraId="2B0703B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47253F1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elf-report. Response bias.</w:t>
            </w:r>
          </w:p>
        </w:tc>
      </w:tr>
      <w:tr w:rsidR="00B16360" w:rsidRPr="00263F01" w14:paraId="4B20A265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3D5345E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eastAsia="Times New Roman" w:cs="Times New Roman"/>
                <w:szCs w:val="24"/>
              </w:rPr>
              <w:t xml:space="preserve">Cui et al 2014,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EAE57B6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ross-sectional data, cannot address the direction of effects. It might be adolescent behaviour problems that elicit more psychologically controlling strategies from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>parents. The indirect effects of psychological control through anger regulations should also be interpreted with caution.</w:t>
            </w:r>
          </w:p>
          <w:p w14:paraId="4167A6F3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07C9D3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There might be a ‘higher need’ to be protective in a low-income and disadvantage community than in an upper-class one, this was not measured for.</w:t>
            </w:r>
          </w:p>
          <w:p w14:paraId="07A7C76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A9AA43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 xml:space="preserve">Reactivity to the experimental situation. Participants could have responded differently due to having to conduct the study at the university. Could have affected their base anxiety.  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99BE43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>Subsample size of each ethnic group was small.</w:t>
            </w:r>
          </w:p>
          <w:p w14:paraId="5C8E2DC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57FF0E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recruited from disadvantaged communities with high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percentage of ethnic minority and low-income families and can therefore not be generalized to another population.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84AC40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574F647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Self-report. Response bias. Mono-method bias.</w:t>
            </w:r>
          </w:p>
          <w:p w14:paraId="1BCED35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688FB3A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The emotional regulation measure taps into adolescents’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>general abilities of emotion regulations and does not take context into account.</w:t>
            </w:r>
          </w:p>
          <w:p w14:paraId="6BED280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4264EA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Internal consistency of parent- and adolescent-reported sadness regulation were low – parent report= .60</w:t>
            </w:r>
            <w:r w:rsidRPr="00627E4F">
              <w:rPr>
                <w:rFonts w:cs="Times New Roman"/>
                <w:szCs w:val="24"/>
                <w:lang w:val="en-GB"/>
              </w:rPr>
              <w:br/>
              <w:t>adolescent report= .61</w:t>
            </w:r>
            <w:r w:rsidRPr="00627E4F">
              <w:rPr>
                <w:rFonts w:cs="Times New Roman"/>
                <w:szCs w:val="24"/>
                <w:lang w:val="en-GB"/>
              </w:rPr>
              <w:br/>
              <w:t xml:space="preserve">This low internal consistency can give us lower confidence in the conclusions drawn from the results.  </w:t>
            </w:r>
          </w:p>
          <w:p w14:paraId="4CA3D433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410949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</w:tc>
      </w:tr>
      <w:tr w:rsidR="00B16360" w:rsidRPr="00627E4F" w14:paraId="09091F55" w14:textId="77777777" w:rsidTr="00646774">
        <w:tc>
          <w:tcPr>
            <w:tcW w:w="1803" w:type="dxa"/>
          </w:tcPr>
          <w:p w14:paraId="3E02D21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EB32B2">
              <w:rPr>
                <w:rFonts w:eastAsia="Times New Roman" w:cs="Times New Roman"/>
                <w:szCs w:val="24"/>
              </w:rPr>
              <w:lastRenderedPageBreak/>
              <w:t>Cui et al</w:t>
            </w:r>
            <w:r w:rsidRPr="00627E4F">
              <w:rPr>
                <w:rFonts w:eastAsia="Times New Roman" w:cs="Times New Roman"/>
                <w:szCs w:val="24"/>
              </w:rPr>
              <w:t>., 2019,</w:t>
            </w:r>
            <w:r w:rsidRPr="00627E4F">
              <w:rPr>
                <w:rFonts w:eastAsia="Times New Roman" w:cs="Times New Roman"/>
                <w:szCs w:val="24"/>
              </w:rPr>
              <w:br/>
            </w:r>
          </w:p>
        </w:tc>
        <w:tc>
          <w:tcPr>
            <w:tcW w:w="1803" w:type="dxa"/>
          </w:tcPr>
          <w:p w14:paraId="0D4358B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Cross-sectional, cannot infer causation. It may that students who </w:t>
            </w:r>
            <w:r w:rsidRPr="00627E4F">
              <w:rPr>
                <w:rFonts w:cs="Times New Roman"/>
                <w:szCs w:val="24"/>
              </w:rPr>
              <w:lastRenderedPageBreak/>
              <w:t xml:space="preserve">are struggling with anxiety and depression causes their parents to be more controlling and overprotective, thus acting in a helicopter parent manner. </w:t>
            </w:r>
          </w:p>
        </w:tc>
        <w:tc>
          <w:tcPr>
            <w:tcW w:w="1803" w:type="dxa"/>
          </w:tcPr>
          <w:p w14:paraId="6BAEFE1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lastRenderedPageBreak/>
              <w:t xml:space="preserve">Most of the students from the US sample were students in human and </w:t>
            </w:r>
            <w:r w:rsidRPr="00627E4F">
              <w:rPr>
                <w:rFonts w:cs="Times New Roman"/>
                <w:szCs w:val="24"/>
              </w:rPr>
              <w:lastRenderedPageBreak/>
              <w:t>social sciences with the majority being female (89%). In the sample from Finland the majority of the participants were female (87.7%) and from social and educational sciences. Cannot be generalized to men or those in other fields of study.</w:t>
            </w:r>
          </w:p>
        </w:tc>
        <w:tc>
          <w:tcPr>
            <w:tcW w:w="1803" w:type="dxa"/>
          </w:tcPr>
          <w:p w14:paraId="3357304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32E4890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elf-report.</w:t>
            </w:r>
          </w:p>
          <w:p w14:paraId="0469E54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Response bias.</w:t>
            </w:r>
          </w:p>
          <w:p w14:paraId="6D8E9C4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lastRenderedPageBreak/>
              <w:t>Mono-method bias.</w:t>
            </w:r>
          </w:p>
          <w:p w14:paraId="130F344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4956516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Depressed or anxious students may have altered perceptions of their parents. </w:t>
            </w:r>
          </w:p>
          <w:p w14:paraId="0F7DB7A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64FC713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It is possible that those students who most value autonomy perceive their parents as engaging in more hovering behaviours than other students</w:t>
            </w:r>
          </w:p>
          <w:p w14:paraId="438F3C9E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69154EB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Measure asked whether at least one parent acted in a controlling way, but did not differentiate between mother and father. Parents can have major differences in their parenting style. </w:t>
            </w:r>
          </w:p>
          <w:p w14:paraId="717AA49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263F01" w14:paraId="42469141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3E03B7B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Darlow et al., 2017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FAB343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The data was only collected at one point in time and </w:t>
            </w:r>
            <w:r w:rsidRPr="00627E4F">
              <w:rPr>
                <w:rFonts w:cs="Times New Roman"/>
                <w:szCs w:val="24"/>
              </w:rPr>
              <w:lastRenderedPageBreak/>
              <w:t>therefore no conclusion about helicopter parenting and adjustment to college over time can be drawn.</w:t>
            </w:r>
          </w:p>
          <w:p w14:paraId="55FF8BF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47AA002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Correlational data, can be that struggling students causes overprotective parents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FD4246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>Majority of the sample was female</w:t>
            </w:r>
            <w:r w:rsidRPr="00627E4F">
              <w:rPr>
                <w:rFonts w:cs="Times New Roman"/>
                <w:szCs w:val="24"/>
                <w:lang w:val="en-GB"/>
              </w:rPr>
              <w:br/>
              <w:t xml:space="preserve">241 out of 294.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>Cannot be generalized to the male population.</w:t>
            </w:r>
          </w:p>
          <w:p w14:paraId="6884FCD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0E4051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All the participants were psychology students from a medium-sized state university. Cannot be generalized to students within other disciplines or whom are attending different types of colleges and universities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6A4266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Low range for </w:t>
            </w:r>
            <w:r w:rsidRPr="00627E4F">
              <w:rPr>
                <w:rFonts w:cs="Times New Roman"/>
                <w:szCs w:val="24"/>
                <w:lang w:val="en-GB"/>
              </w:rPr>
              <w:br/>
              <w:t>Depression (1.15-3.5)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>Self-efficacy (2.1-5.0)</w:t>
            </w:r>
          </w:p>
          <w:p w14:paraId="726268E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Academic adjustment (1.48-7.74). Following correlations could be weakened by this reduced variability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446043A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All data consisted of self-report.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>Mono-method bias.</w:t>
            </w:r>
          </w:p>
          <w:p w14:paraId="3C11668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296BCE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Depressed or anxious students may have altered perceptions of their parents. </w:t>
            </w:r>
          </w:p>
          <w:p w14:paraId="6BD9D9C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1F84D52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It is possible that those students who most value autonomy perceive their parents as engaging in more hovering behaviours than other students. </w:t>
            </w:r>
          </w:p>
          <w:p w14:paraId="45F12D2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05D122B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Measure asked whether at least one parent acted in a controlling way, but did not differentiate between mother and father. Parents can have major differences in their parenting style. </w:t>
            </w:r>
          </w:p>
          <w:p w14:paraId="1D8EEAE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ED5FC8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The measure of student preference for parental intervention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>was developed for the present study. The reliability was somewhat low, thus tempering conclusions based on that measure.</w:t>
            </w:r>
          </w:p>
        </w:tc>
      </w:tr>
      <w:tr w:rsidR="00B16360" w:rsidRPr="00263F01" w14:paraId="549D757E" w14:textId="77777777" w:rsidTr="00646774">
        <w:tc>
          <w:tcPr>
            <w:tcW w:w="1803" w:type="dxa"/>
          </w:tcPr>
          <w:p w14:paraId="283F30E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Finkelstein et al., 2001</w:t>
            </w:r>
          </w:p>
        </w:tc>
        <w:tc>
          <w:tcPr>
            <w:tcW w:w="1803" w:type="dxa"/>
          </w:tcPr>
          <w:p w14:paraId="1B43A99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ross-sectional data, cannot infer causation. It is possible that the rates of depression the girls has is the cause of the maternal behaviour.</w:t>
            </w:r>
          </w:p>
          <w:p w14:paraId="0DCCFA7E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BB26CF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Did not assess firm control by fathers or male guardians.</w:t>
            </w:r>
          </w:p>
          <w:p w14:paraId="570A4A1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0C94DD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Assessment took place at the clinic. Could have affected baseline anxiety level. </w:t>
            </w:r>
          </w:p>
        </w:tc>
        <w:tc>
          <w:tcPr>
            <w:tcW w:w="1803" w:type="dxa"/>
          </w:tcPr>
          <w:p w14:paraId="05BB0F4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The sample only consisted of girls. Cannot be generalized to boys.</w:t>
            </w:r>
          </w:p>
          <w:p w14:paraId="744549F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2134682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Help-seeking/clinically-referred sample. Cannot be generalized.  </w:t>
            </w:r>
          </w:p>
          <w:p w14:paraId="728C296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61C7B8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Groups were not equal in size</w:t>
            </w:r>
            <w:r w:rsidRPr="00627E4F">
              <w:rPr>
                <w:rFonts w:cs="Times New Roman"/>
                <w:szCs w:val="24"/>
                <w:lang w:val="en-GB"/>
              </w:rPr>
              <w:br/>
              <w:t>African American = 50</w:t>
            </w:r>
          </w:p>
          <w:p w14:paraId="0DBCC03E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aucasian = 41</w:t>
            </w:r>
          </w:p>
          <w:p w14:paraId="1D27D33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Hispanic = 20</w:t>
            </w:r>
          </w:p>
          <w:p w14:paraId="1BDE5313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3B25C9E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33C09AF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No relationship between firm control and depressive symptoms were found in the total sample. With ethnicity as a moderator high levels of control were predictive of fewer symptoms of depression among African Americans. However, can we trust this when considering the small sample size in each group? </w:t>
            </w:r>
          </w:p>
        </w:tc>
        <w:tc>
          <w:tcPr>
            <w:tcW w:w="1803" w:type="dxa"/>
          </w:tcPr>
          <w:p w14:paraId="7F06821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All measures were self-report. Mono-method bias.</w:t>
            </w:r>
          </w:p>
          <w:p w14:paraId="37BAD18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1505020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Have not reported the internal consistency of the measurements – thus, we cannot be confident in the conclusion drawn from the measurements. </w:t>
            </w:r>
          </w:p>
          <w:p w14:paraId="7C2BCC83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3751B51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36% (n=40) of the participants scored on the measure of depression that indicated a level of symptom endorsement associated with clinical depression. These participants could have a distorted perception of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their parents due to clinical depression.   </w:t>
            </w:r>
          </w:p>
        </w:tc>
      </w:tr>
      <w:tr w:rsidR="00B16360" w:rsidRPr="00263F01" w14:paraId="34C90B96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37B154D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Finkenauer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05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90F9AF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orrelational data, cannot infer causation. Adolescents problem behaviour can cause parental psychological control.</w:t>
            </w:r>
          </w:p>
          <w:p w14:paraId="56B7A7D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EAE442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Questionnaires filled out in class, could affect how participants responded.</w:t>
            </w:r>
          </w:p>
          <w:p w14:paraId="5E79B20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7DB0C92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220F57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575C77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52714BD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88% of children lived with both parents – would the effect be the same in a single parent household?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F7839E5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The correlational design prevents from excluding the influence of third variables on the observed links between adaptive parenting and self-control, on the one hand, and emotional and behaviour problems and self-control, on the other. Consequently, the observed relationships could be invalid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251F38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All measures were self-report from one single reporter. Mono-method bias.</w:t>
            </w:r>
          </w:p>
          <w:p w14:paraId="3CF7C2F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7FEE6BB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Low internal consistency for the measurements:</w:t>
            </w:r>
            <w:r w:rsidRPr="00627E4F">
              <w:rPr>
                <w:rFonts w:cs="Times New Roman"/>
                <w:szCs w:val="24"/>
                <w:lang w:val="en-GB"/>
              </w:rPr>
              <w:br/>
              <w:t>Strict control scale= .65</w:t>
            </w:r>
          </w:p>
          <w:p w14:paraId="58E6507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sychological control scale= .68</w:t>
            </w:r>
          </w:p>
          <w:p w14:paraId="16AA292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Short version of self-control scale =.67</w:t>
            </w:r>
          </w:p>
          <w:p w14:paraId="18FA301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Behavioural problem= .68</w:t>
            </w:r>
          </w:p>
          <w:p w14:paraId="5113912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76B5A61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Measurement of perceived parenting style does not distinguish between father and mother. Participants can have parents with very different parenting styles. We do not know if their response are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related to one or both parent. </w:t>
            </w:r>
          </w:p>
          <w:p w14:paraId="31B0CCE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66B1244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</w:tc>
      </w:tr>
      <w:tr w:rsidR="00B16360" w:rsidRPr="00263F01" w14:paraId="5481E67F" w14:textId="77777777" w:rsidTr="00646774">
        <w:tc>
          <w:tcPr>
            <w:tcW w:w="1803" w:type="dxa"/>
          </w:tcPr>
          <w:p w14:paraId="1FCE4CE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Gargurevich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&amp; </w:t>
            </w: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Soenens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>, 2016</w:t>
            </w:r>
          </w:p>
        </w:tc>
        <w:tc>
          <w:tcPr>
            <w:tcW w:w="1803" w:type="dxa"/>
          </w:tcPr>
          <w:p w14:paraId="486880A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ross–sectional design, cannot make claims regarding direction of effects or causality. </w:t>
            </w:r>
          </w:p>
          <w:p w14:paraId="6C1D2903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35BB52D3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Questionnaires filled out in class. Could have affected how they responded.</w:t>
            </w:r>
          </w:p>
          <w:p w14:paraId="6E65308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3B02CC7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First author of study was present. Researcher expectancy could have affected the results</w:t>
            </w:r>
          </w:p>
          <w:p w14:paraId="756B823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386E872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034334F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>Peru is not representative of all of Latin America, can therefore not generalize the results beyond Peru</w:t>
            </w:r>
          </w:p>
        </w:tc>
        <w:tc>
          <w:tcPr>
            <w:tcW w:w="1803" w:type="dxa"/>
          </w:tcPr>
          <w:p w14:paraId="4452B24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338D440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All measures were self-report. Response bias. Mono-method bias. </w:t>
            </w:r>
          </w:p>
          <w:p w14:paraId="4D76A36B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B681D8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Internal consistency for  depressive experiences was .69 (moderately low) </w:t>
            </w:r>
          </w:p>
          <w:p w14:paraId="4441C63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2A5D333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</w:tc>
      </w:tr>
      <w:tr w:rsidR="00B16360" w:rsidRPr="00EB32B2" w14:paraId="580E138A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16746E1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EB32B2">
              <w:rPr>
                <w:rFonts w:eastAsia="Times New Roman" w:cs="Times New Roman"/>
                <w:szCs w:val="24"/>
              </w:rPr>
              <w:t>Goger</w:t>
            </w:r>
            <w:proofErr w:type="spellEnd"/>
            <w:r w:rsidRPr="00EB32B2">
              <w:rPr>
                <w:rFonts w:eastAsia="Times New Roman" w:cs="Times New Roman"/>
                <w:szCs w:val="24"/>
              </w:rPr>
              <w:t xml:space="preserve">, </w:t>
            </w:r>
            <w:proofErr w:type="spellStart"/>
            <w:r w:rsidRPr="00EB32B2">
              <w:rPr>
                <w:rFonts w:eastAsia="Times New Roman" w:cs="Times New Roman"/>
                <w:szCs w:val="24"/>
              </w:rPr>
              <w:t>Rozenman</w:t>
            </w:r>
            <w:proofErr w:type="spellEnd"/>
            <w:r w:rsidRPr="00627E4F">
              <w:rPr>
                <w:rFonts w:eastAsia="Times New Roman" w:cs="Times New Roman"/>
                <w:szCs w:val="24"/>
              </w:rPr>
              <w:t xml:space="preserve"> &amp; </w:t>
            </w:r>
            <w:proofErr w:type="spellStart"/>
            <w:r w:rsidRPr="00627E4F">
              <w:rPr>
                <w:rFonts w:eastAsia="Times New Roman" w:cs="Times New Roman"/>
                <w:szCs w:val="24"/>
              </w:rPr>
              <w:t>Gonazales</w:t>
            </w:r>
            <w:proofErr w:type="spellEnd"/>
            <w:r w:rsidRPr="00627E4F">
              <w:rPr>
                <w:rFonts w:eastAsia="Times New Roman" w:cs="Times New Roman"/>
                <w:szCs w:val="24"/>
              </w:rPr>
              <w:t>, 2020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BB0BEB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Cross-sectional, cannot infer causation. Anxious students could cause their mothers to be controlling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691B2E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The majority of the sample was female (76.6). Cannot be generalized to men.</w:t>
            </w:r>
            <w:r w:rsidRPr="00627E4F">
              <w:rPr>
                <w:rFonts w:cs="Times New Roman"/>
                <w:szCs w:val="24"/>
              </w:rPr>
              <w:br/>
            </w:r>
            <w:r w:rsidRPr="00627E4F">
              <w:rPr>
                <w:rFonts w:cs="Times New Roman"/>
                <w:szCs w:val="24"/>
              </w:rPr>
              <w:br/>
              <w:t>Only asked participants to report on maternal parenting. Cannot be generalized to family dynamic as a whole. Fathers could have a different impact on the anxiety levels of the students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6E88E66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14FC479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elf-report.</w:t>
            </w:r>
            <w:r w:rsidRPr="00627E4F">
              <w:rPr>
                <w:rFonts w:cs="Times New Roman"/>
                <w:szCs w:val="24"/>
              </w:rPr>
              <w:br/>
              <w:t>Response bias.</w:t>
            </w:r>
          </w:p>
          <w:p w14:paraId="2D52AEF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Mono-method bias.</w:t>
            </w:r>
            <w:r w:rsidRPr="00627E4F">
              <w:rPr>
                <w:rFonts w:cs="Times New Roman"/>
                <w:szCs w:val="24"/>
              </w:rPr>
              <w:br/>
            </w:r>
            <w:r w:rsidRPr="00627E4F">
              <w:rPr>
                <w:rFonts w:cs="Times New Roman"/>
                <w:szCs w:val="24"/>
              </w:rPr>
              <w:br/>
            </w:r>
          </w:p>
        </w:tc>
      </w:tr>
      <w:tr w:rsidR="00B16360" w:rsidRPr="00263F01" w14:paraId="07134E7E" w14:textId="77777777" w:rsidTr="00646774">
        <w:tc>
          <w:tcPr>
            <w:tcW w:w="1803" w:type="dxa"/>
          </w:tcPr>
          <w:p w14:paraId="2F10739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EB32B2">
              <w:rPr>
                <w:rFonts w:eastAsia="Times New Roman" w:cs="Times New Roman"/>
                <w:szCs w:val="24"/>
              </w:rPr>
              <w:t>Hong &amp; Cui, 2019</w:t>
            </w:r>
          </w:p>
        </w:tc>
        <w:tc>
          <w:tcPr>
            <w:tcW w:w="1803" w:type="dxa"/>
          </w:tcPr>
          <w:p w14:paraId="2530501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Cross-sectional study design cannot determine causation. </w:t>
            </w:r>
          </w:p>
        </w:tc>
        <w:tc>
          <w:tcPr>
            <w:tcW w:w="1803" w:type="dxa"/>
          </w:tcPr>
          <w:p w14:paraId="497E289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The majority of the participants were female (89.6%) and can therefore not be generalized to men. The participants were recruited from introductory courses offered by colleges of human sciences and social </w:t>
            </w:r>
            <w:proofErr w:type="spellStart"/>
            <w:r w:rsidRPr="00627E4F">
              <w:rPr>
                <w:rFonts w:cs="Times New Roman"/>
                <w:szCs w:val="24"/>
              </w:rPr>
              <w:t>scienses</w:t>
            </w:r>
            <w:proofErr w:type="spellEnd"/>
            <w:r w:rsidRPr="00627E4F">
              <w:rPr>
                <w:rFonts w:cs="Times New Roman"/>
                <w:szCs w:val="24"/>
              </w:rPr>
              <w:t>. Cannot be generalized to students in other fields of study.</w:t>
            </w:r>
          </w:p>
        </w:tc>
        <w:tc>
          <w:tcPr>
            <w:tcW w:w="1803" w:type="dxa"/>
          </w:tcPr>
          <w:p w14:paraId="07E85B0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77F93FD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elf-report.</w:t>
            </w:r>
            <w:r w:rsidRPr="00627E4F">
              <w:rPr>
                <w:rFonts w:cs="Times New Roman"/>
                <w:szCs w:val="24"/>
              </w:rPr>
              <w:br/>
              <w:t xml:space="preserve">Response bias. </w:t>
            </w:r>
            <w:r w:rsidRPr="00627E4F">
              <w:rPr>
                <w:rFonts w:cs="Times New Roman"/>
                <w:szCs w:val="24"/>
              </w:rPr>
              <w:br/>
              <w:t>Mono-method bias.</w:t>
            </w:r>
          </w:p>
          <w:p w14:paraId="3013C1B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00FBB82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Depressed or anxious students may have altered perceptions of their parents. </w:t>
            </w:r>
          </w:p>
          <w:p w14:paraId="53D4001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B16360" w:rsidRPr="00263F01" w14:paraId="7BDC2BC6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0AB6ED3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Heider et al., 2008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6B6849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ross-sectional study design cannot determine causation.</w:t>
            </w:r>
          </w:p>
          <w:p w14:paraId="4308434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2F09F92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The comparability with studies using the original 25-item PBI scale is limited, because an abbreviated PBI-scale was used. Generally, shortening scales can reduce reliability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CA6FD8B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Groups were not equal in size </w:t>
            </w:r>
            <w:r w:rsidRPr="00627E4F">
              <w:rPr>
                <w:rFonts w:cs="Times New Roman"/>
                <w:szCs w:val="24"/>
                <w:lang w:val="en-GB"/>
              </w:rPr>
              <w:br/>
              <w:t>Belgium (n=2419)</w:t>
            </w:r>
          </w:p>
          <w:p w14:paraId="1D598AD3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France (n=2894)</w:t>
            </w:r>
          </w:p>
          <w:p w14:paraId="0F2F858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Germany (n=3555)</w:t>
            </w:r>
          </w:p>
          <w:p w14:paraId="2D21C9A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Italy (n=4712)</w:t>
            </w:r>
          </w:p>
          <w:p w14:paraId="04420E6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Netherlands (n=2372)</w:t>
            </w:r>
          </w:p>
          <w:p w14:paraId="752FF74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Spain (n=5473)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4C2E923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31AD55E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Self-report. Response bias. Mono-method bias.</w:t>
            </w:r>
          </w:p>
          <w:p w14:paraId="61C6332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BA6032B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BI retrospective recall of behaviour. </w:t>
            </w:r>
          </w:p>
          <w:p w14:paraId="7AD4367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3A3AC67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</w:tc>
      </w:tr>
      <w:tr w:rsidR="00B16360" w:rsidRPr="00263F01" w14:paraId="2C1306FF" w14:textId="77777777" w:rsidTr="00646774">
        <w:tc>
          <w:tcPr>
            <w:tcW w:w="1803" w:type="dxa"/>
          </w:tcPr>
          <w:p w14:paraId="488850C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Inguglia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16</w:t>
            </w:r>
          </w:p>
        </w:tc>
        <w:tc>
          <w:tcPr>
            <w:tcW w:w="1803" w:type="dxa"/>
          </w:tcPr>
          <w:p w14:paraId="308EBF7A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ross-sectional study design,  cannot determine causation.</w:t>
            </w:r>
          </w:p>
          <w:p w14:paraId="6F546A1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1477964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4ACC0C9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The US sample was predominantly female (72%). Gender bias.</w:t>
            </w:r>
          </w:p>
        </w:tc>
        <w:tc>
          <w:tcPr>
            <w:tcW w:w="1803" w:type="dxa"/>
          </w:tcPr>
          <w:p w14:paraId="110CA41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2CFF39DB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sponse bias. Mono-method bias. </w:t>
            </w:r>
          </w:p>
          <w:p w14:paraId="565B4EF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7F038D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ere not allowed to report separate ratings for maternal and paternal parenting.</w:t>
            </w:r>
          </w:p>
          <w:p w14:paraId="25C22A7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24E2CE5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>childhood experiences and idealisation or anger against parents can be influenced by this in their recall.</w:t>
            </w:r>
          </w:p>
        </w:tc>
      </w:tr>
      <w:tr w:rsidR="00B16360" w:rsidRPr="00263F01" w14:paraId="1A7ACD69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7100363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EB32B2">
              <w:rPr>
                <w:rFonts w:eastAsia="Times New Roman" w:cs="Times New Roman"/>
                <w:szCs w:val="24"/>
              </w:rPr>
              <w:lastRenderedPageBreak/>
              <w:t>Klein et al., 2020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02D6E3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Cross-sectional study design cannot determine causation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9EA2CB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The mean age was 59.8. Cannot be generalized to younger populations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7C14DA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An ultra-short screening version of FEE was used. Short questionnaires can weaken the reliability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DCDDBB6" w14:textId="77777777" w:rsidR="00B16360" w:rsidRPr="00EB32B2" w:rsidRDefault="00B16360" w:rsidP="00646774">
            <w:pPr>
              <w:rPr>
                <w:rFonts w:cs="Times New Roman"/>
                <w:szCs w:val="24"/>
              </w:rPr>
            </w:pPr>
            <w:r w:rsidRPr="00EB32B2">
              <w:rPr>
                <w:rFonts w:cs="Times New Roman"/>
                <w:szCs w:val="24"/>
              </w:rPr>
              <w:t>Self-report.</w:t>
            </w:r>
            <w:r w:rsidRPr="00627E4F">
              <w:rPr>
                <w:rFonts w:cs="Times New Roman"/>
                <w:szCs w:val="24"/>
              </w:rPr>
              <w:br/>
              <w:t>Response bias.</w:t>
            </w:r>
            <w:r w:rsidRPr="00627E4F">
              <w:rPr>
                <w:rFonts w:cs="Times New Roman"/>
                <w:szCs w:val="24"/>
              </w:rPr>
              <w:br/>
              <w:t xml:space="preserve">Mono-method bias. </w:t>
            </w:r>
          </w:p>
          <w:p w14:paraId="7D72A43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3213B12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Retrospective report of parenting. Participants with sub-optimal childhood experiences and idealisation or anger against parents can be influenced by this in their recall.</w:t>
            </w:r>
          </w:p>
          <w:p w14:paraId="3880A5F3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3A6B2143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Older participants are looking back on their parents parenting style-concerns. Later relationships with parents is bound to play a role in how they remember their childhood.</w:t>
            </w:r>
          </w:p>
          <w:p w14:paraId="3AE7D3D8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6AB6CA6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Have not reported the internal consistency of the measurements – thus, we cannot be confident in the conclusion drawn from the measurements. </w:t>
            </w:r>
          </w:p>
          <w:p w14:paraId="017FAF7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B16360" w:rsidRPr="00263F01" w14:paraId="4629A3CC" w14:textId="77777777" w:rsidTr="00646774">
        <w:tc>
          <w:tcPr>
            <w:tcW w:w="1803" w:type="dxa"/>
          </w:tcPr>
          <w:p w14:paraId="7426E79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Knappe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12</w:t>
            </w:r>
          </w:p>
        </w:tc>
        <w:tc>
          <w:tcPr>
            <w:tcW w:w="1803" w:type="dxa"/>
          </w:tcPr>
          <w:p w14:paraId="138EBAC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orrelational associations, cannot infer causation. </w:t>
            </w:r>
          </w:p>
          <w:p w14:paraId="659F066E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20C68A05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7BA9B66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38C7B6C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60BAF76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sponse bias. </w:t>
            </w:r>
          </w:p>
          <w:p w14:paraId="7FB337A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196C370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Assessment of parenting was retrospective recall.</w:t>
            </w:r>
          </w:p>
          <w:p w14:paraId="6787C42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E7D30B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  <w:p w14:paraId="03C28B7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96D036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Moderately low internal consistency for parental overprotection .69</w:t>
            </w:r>
          </w:p>
        </w:tc>
      </w:tr>
      <w:tr w:rsidR="00B16360" w:rsidRPr="00263F01" w14:paraId="058BBB98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467DA73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Kouros et al., 2017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D84EE93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ross-sectional study, therefore the direction of effects cannot be assessed. Psychological distress among emerging adults may elicit over-involvement and helicopter behaviours from their parents, which in turn may contribute to their child’s psychological distress.</w:t>
            </w:r>
          </w:p>
          <w:p w14:paraId="4FC1786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4C361DE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All participants were emerging adults attending a private university and taking psychology course. Cannot be generalised to students who attend other universities and specialising in other disciplines. 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szCs w:val="24"/>
                <w:lang w:val="en-GB"/>
              </w:rPr>
              <w:br/>
              <w:t xml:space="preserve">Predominately female samples. 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326101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764529A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All measures were self-report. Response bias. Mono-method bias. 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szCs w:val="24"/>
                <w:lang w:val="en-GB"/>
              </w:rPr>
              <w:br/>
              <w:t xml:space="preserve">Did not differentiate between mothers’ or fathers’ parenting. Do not know if participants responded with one or both parents in mind. </w:t>
            </w:r>
          </w:p>
          <w:p w14:paraId="565B2AC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  </w:t>
            </w:r>
          </w:p>
          <w:p w14:paraId="0285091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  <w:p w14:paraId="44BB317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C65883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Internal consistency of autonomy support was low = .62. Which can have weakened relations in the study.</w:t>
            </w:r>
          </w:p>
          <w:p w14:paraId="3E27524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263F01" w14:paraId="7BBD0A16" w14:textId="77777777" w:rsidTr="00646774">
        <w:tc>
          <w:tcPr>
            <w:tcW w:w="1803" w:type="dxa"/>
          </w:tcPr>
          <w:p w14:paraId="5CA8753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62183752">
              <w:rPr>
                <w:rFonts w:eastAsia="Times New Roman" w:cs="Times New Roman"/>
                <w:szCs w:val="24"/>
              </w:rPr>
              <w:lastRenderedPageBreak/>
              <w:t xml:space="preserve">Kullberg et al., 2021 </w:t>
            </w:r>
          </w:p>
        </w:tc>
        <w:tc>
          <w:tcPr>
            <w:tcW w:w="1803" w:type="dxa"/>
          </w:tcPr>
          <w:p w14:paraId="45A64F6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Cross-sectional, cannot infer causation.</w:t>
            </w:r>
          </w:p>
        </w:tc>
        <w:tc>
          <w:tcPr>
            <w:tcW w:w="1803" w:type="dxa"/>
          </w:tcPr>
          <w:p w14:paraId="1841A6C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The mean age was 49.7. Therefore the findings cannot be generalized to a younger population.</w:t>
            </w:r>
          </w:p>
        </w:tc>
        <w:tc>
          <w:tcPr>
            <w:tcW w:w="1803" w:type="dxa"/>
          </w:tcPr>
          <w:p w14:paraId="29A89B4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445AC5D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Self-report.</w:t>
            </w:r>
          </w:p>
          <w:p w14:paraId="6964C66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Response bias.</w:t>
            </w:r>
          </w:p>
          <w:p w14:paraId="5A1B926A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Mono-method bias.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</w:p>
          <w:p w14:paraId="6ECCCD2A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Retrospective recall.</w:t>
            </w:r>
          </w:p>
          <w:p w14:paraId="41E7AA3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  <w:p w14:paraId="6F7AA1E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EA105A9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Older participants are looking back on their parents parenting style-concerns. Later relationships with parents is bound to play a role in how they remember their childhood.</w:t>
            </w:r>
          </w:p>
          <w:p w14:paraId="126304D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B16360" w:rsidRPr="00263F01" w14:paraId="63543584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1E38DC5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62183752">
              <w:rPr>
                <w:rFonts w:eastAsia="Times New Roman" w:cs="Times New Roman"/>
                <w:szCs w:val="24"/>
              </w:rPr>
              <w:t xml:space="preserve">Kullberg et al., 2020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66AA4B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Cross-sectional, cannot infer causation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443CEA0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The mean age was 50.84 and can therefore not be generalized to a </w:t>
            </w:r>
            <w:r w:rsidRPr="00627E4F">
              <w:rPr>
                <w:rFonts w:cs="Times New Roman"/>
                <w:szCs w:val="24"/>
              </w:rPr>
              <w:lastRenderedPageBreak/>
              <w:t xml:space="preserve">younger population.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6FEACC35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1DA8F9E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Self-report.</w:t>
            </w:r>
          </w:p>
          <w:p w14:paraId="7687D51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Response bias.</w:t>
            </w:r>
          </w:p>
          <w:p w14:paraId="5406490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Mono-method bias.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</w:p>
          <w:p w14:paraId="102BF5E6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>Retrospective recall.</w:t>
            </w:r>
          </w:p>
          <w:p w14:paraId="01852B0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  <w:p w14:paraId="6CD1A24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14AA694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Older participants are looking back on their parents parenting style-concerns. Later relationships with parents is bound to play a role in how they remember their childhood.</w:t>
            </w:r>
          </w:p>
          <w:p w14:paraId="67E550A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263F01" w14:paraId="6ADAC11E" w14:textId="77777777" w:rsidTr="00646774">
        <w:tc>
          <w:tcPr>
            <w:tcW w:w="1803" w:type="dxa"/>
          </w:tcPr>
          <w:p w14:paraId="3095E5C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LeMoyne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&amp; Buchanan, 2011</w:t>
            </w:r>
          </w:p>
        </w:tc>
        <w:tc>
          <w:tcPr>
            <w:tcW w:w="1803" w:type="dxa"/>
          </w:tcPr>
          <w:p w14:paraId="019D524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ross-sectional data, cannot infer causation. It could be that students with low levels of well-being, as well as high levels of anxiety/depression view their parents as more intrusive than other students. </w:t>
            </w:r>
          </w:p>
        </w:tc>
        <w:tc>
          <w:tcPr>
            <w:tcW w:w="1803" w:type="dxa"/>
          </w:tcPr>
          <w:p w14:paraId="0B6908E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onvenience sample of undergraduate students from one university </w:t>
            </w:r>
          </w:p>
        </w:tc>
        <w:tc>
          <w:tcPr>
            <w:tcW w:w="1803" w:type="dxa"/>
          </w:tcPr>
          <w:p w14:paraId="5786C9A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68F3D5B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port bias. Mono-method bias. </w:t>
            </w:r>
          </w:p>
          <w:p w14:paraId="6D59AF6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24AA126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childhood experiences and idealisation or anger against parents can be influenced by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>this in their recall.</w:t>
            </w:r>
          </w:p>
          <w:p w14:paraId="2B90BE2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263F01" w14:paraId="52EE8071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652F808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0743AA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Levitt</w:t>
            </w:r>
            <w:r w:rsidRPr="00627E4F">
              <w:rPr>
                <w:rFonts w:eastAsia="Times New Roman" w:cs="Times New Roman"/>
                <w:color w:val="000000" w:themeColor="text1"/>
                <w:szCs w:val="24"/>
              </w:rPr>
              <w:t xml:space="preserve"> et al., 2020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6A6292C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Cross-sectional study design, cannot infer causation. It could be that adolescents that struggle with anxiety and/or depression cause parents to be more controlling. </w:t>
            </w:r>
          </w:p>
          <w:p w14:paraId="62A5F765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1410B76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Testing took place at school. Could have had an impact on baseline anxiety. </w:t>
            </w:r>
          </w:p>
          <w:p w14:paraId="6057EE5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285F3AE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Researchers were present. Researcher expectancy bias.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686270D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mall sample size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3902DF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Concern regards to the length of testing. Young adolescents could have become bored and not give accurate replies. Possibly measurement error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6D41381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elf-report.</w:t>
            </w:r>
          </w:p>
          <w:p w14:paraId="7A11F43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Response bias. </w:t>
            </w:r>
          </w:p>
          <w:p w14:paraId="1DD2D9C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Mono-method bias.</w:t>
            </w:r>
          </w:p>
          <w:p w14:paraId="3CFA054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5EAA62E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Were asked to give their response in regard to their mother or their father. This does not give us a full view of the family dynamic.</w:t>
            </w:r>
          </w:p>
          <w:p w14:paraId="49A0B1B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34CDF6F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  <w:p w14:paraId="5C87705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 </w:t>
            </w:r>
          </w:p>
        </w:tc>
      </w:tr>
      <w:tr w:rsidR="00B16360" w:rsidRPr="00263F01" w14:paraId="326D1AEA" w14:textId="77777777" w:rsidTr="00646774">
        <w:tc>
          <w:tcPr>
            <w:tcW w:w="1803" w:type="dxa"/>
          </w:tcPr>
          <w:p w14:paraId="22C2550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Lieb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00</w:t>
            </w:r>
          </w:p>
        </w:tc>
        <w:tc>
          <w:tcPr>
            <w:tcW w:w="1803" w:type="dxa"/>
          </w:tcPr>
          <w:p w14:paraId="1444CF8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No direct interviews with fathers regarding social phobia and depression.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Father was only interviewed if the mother was dead or not locatable. </w:t>
            </w:r>
          </w:p>
          <w:p w14:paraId="2EDB1E2E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272188E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4C8DD69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786F36EC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 xml:space="preserve">Odds ratios let you see whether the presence of 1 variable leads to an increase in the chance of </w:t>
            </w: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another variable also being present. But this, similarly to a correlation, means that we cannot imply causation.</w:t>
            </w:r>
          </w:p>
          <w:p w14:paraId="5D9AFF88" w14:textId="77777777" w:rsidR="00B16360" w:rsidRPr="00627E4F" w:rsidRDefault="00B16360" w:rsidP="00646774">
            <w:pPr>
              <w:rPr>
                <w:rFonts w:cs="Times New Roman"/>
                <w:i/>
                <w:iCs/>
                <w:color w:val="E36C0A" w:themeColor="accent6" w:themeShade="BF"/>
                <w:szCs w:val="24"/>
                <w:lang w:val="en-GB"/>
              </w:rPr>
            </w:pPr>
          </w:p>
          <w:p w14:paraId="1E49F1B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15CB46F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263F01" w14:paraId="77F93572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1EAE3F8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Luebbe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18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DC8D51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ross-sectional data, cannot infer causation. 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CA2ED0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ample recruited from one university known for its high academic standards. May not be generalized to students attending different universities. </w:t>
            </w:r>
          </w:p>
          <w:p w14:paraId="516B148E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1400799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Sample mainly consisted of students who lived away from home. HP behaviour could be experienced differently for those still living with their parents.</w:t>
            </w:r>
          </w:p>
          <w:p w14:paraId="7145157A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0255ED0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87% were European American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573A56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309E05B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sponse bias. Mono-method bias. 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szCs w:val="24"/>
                <w:lang w:val="en-GB"/>
              </w:rPr>
              <w:br/>
              <w:t xml:space="preserve">Retrospective questionnaires. </w:t>
            </w:r>
          </w:p>
          <w:p w14:paraId="394D1F8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EBF822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articipants with sub-optimal childhood experiences and idealisation or anger against parents can be influenced by this in their recall.</w:t>
            </w:r>
          </w:p>
          <w:p w14:paraId="73F081D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6CB1B1A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263F01" w14:paraId="34F5D633" w14:textId="77777777" w:rsidTr="00646774">
        <w:tc>
          <w:tcPr>
            <w:tcW w:w="1803" w:type="dxa"/>
          </w:tcPr>
          <w:p w14:paraId="2E84584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Luis et al., 2008</w:t>
            </w:r>
          </w:p>
        </w:tc>
        <w:tc>
          <w:tcPr>
            <w:tcW w:w="1803" w:type="dxa"/>
          </w:tcPr>
          <w:p w14:paraId="263AFA4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ross-sectional study, cannot infer causation.  </w:t>
            </w:r>
          </w:p>
          <w:p w14:paraId="3FA12E6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257DAB0A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Experimental setting could have affected baseline anxiety.</w:t>
            </w:r>
          </w:p>
          <w:p w14:paraId="61176A0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A4AC49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Researcher expectancies could have affected the outcome. </w:t>
            </w:r>
          </w:p>
        </w:tc>
        <w:tc>
          <w:tcPr>
            <w:tcW w:w="1803" w:type="dxa"/>
          </w:tcPr>
          <w:p w14:paraId="0164A3F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mall sample size for each group. </w:t>
            </w:r>
          </w:p>
        </w:tc>
        <w:tc>
          <w:tcPr>
            <w:tcW w:w="1803" w:type="dxa"/>
          </w:tcPr>
          <w:p w14:paraId="0CF3A6D5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7A53FA4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sponse bias. </w:t>
            </w:r>
          </w:p>
          <w:p w14:paraId="02B4F396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72F17A8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Moderately low internal consistency in the measurement of Anxiety (RCMAS) for the Mexico participants .69</w:t>
            </w:r>
          </w:p>
        </w:tc>
      </w:tr>
      <w:tr w:rsidR="00B16360" w:rsidRPr="00263F01" w14:paraId="7BF310FC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56272E9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Mandara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&amp; Pikes, 2008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832CB9E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orrelational study, cannot infer causation. It is possible that depressive symptoms cause adolescent girls to perceive their mothers as using more psychologically controlling practices.</w:t>
            </w:r>
          </w:p>
          <w:p w14:paraId="0FBA3CC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76BB342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tudy was completed in class, could have affected the way participants responded.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6CB9D8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Small sample size.</w:t>
            </w:r>
          </w:p>
          <w:p w14:paraId="4C67C95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4A310E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redominately female participants.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szCs w:val="24"/>
                <w:lang w:val="en-GB"/>
              </w:rPr>
              <w:br/>
              <w:t>All from lower SES background in one Midwestern city. Cannot be generalized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ECB432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16DC30F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All measurements were self-report. Response bias. Mono-method bias.</w:t>
            </w:r>
          </w:p>
          <w:p w14:paraId="184E7E7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1656912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childhood experiences and idealisation or anger against parents can be influenced by this in their recall. </w:t>
            </w:r>
          </w:p>
          <w:p w14:paraId="120BF4B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6FB7DF0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Low internal consistency for </w:t>
            </w:r>
            <w:r w:rsidRPr="00627E4F">
              <w:rPr>
                <w:rFonts w:cs="Times New Roman"/>
                <w:szCs w:val="24"/>
                <w:lang w:val="en-GB"/>
              </w:rPr>
              <w:br/>
              <w:t xml:space="preserve">‘home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>organisation’ .62</w:t>
            </w:r>
          </w:p>
        </w:tc>
      </w:tr>
      <w:tr w:rsidR="00B16360" w:rsidRPr="00263F01" w14:paraId="3A303DE1" w14:textId="77777777" w:rsidTr="00646774">
        <w:tc>
          <w:tcPr>
            <w:tcW w:w="1803" w:type="dxa"/>
          </w:tcPr>
          <w:p w14:paraId="36DF9BD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Moilanen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&amp; Lynn Manuel, 2019</w:t>
            </w:r>
          </w:p>
        </w:tc>
        <w:tc>
          <w:tcPr>
            <w:tcW w:w="1803" w:type="dxa"/>
          </w:tcPr>
          <w:p w14:paraId="3B6A708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7D6BDAA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2DB15E2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08755A9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All measures were self-report. Response bias. Mono-method bias.</w:t>
            </w:r>
          </w:p>
          <w:p w14:paraId="1920AEE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15E2337A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Did not distinguish from mother and father in questionnaire. </w:t>
            </w:r>
          </w:p>
          <w:p w14:paraId="21DD9036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BF226A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childhood experiences and idealisation or anger against parents can be influenced by this in their recall. </w:t>
            </w:r>
          </w:p>
          <w:p w14:paraId="23C0E57A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B16360" w:rsidRPr="00263F01" w14:paraId="13C370AF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67C2C24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Overbeek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07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5A4A41E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Used DSM III so diagnostic criteria could have changed as the DSM V is the one currently used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838E9D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0A6EC561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 xml:space="preserve">Included 11 mental disorders in their analysis, seem a bit like fishing in the data. Like they’re including everything in the hope that something is significant. Especially considering </w:t>
            </w: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other studies have specialised due to specific parts of parenting effecting specific disorders.</w:t>
            </w:r>
          </w:p>
          <w:p w14:paraId="5696D488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73644B61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Parenting behaviour only predicted the variances in mental health by very small amount (1-5%), does this even mean anything in the real world? This is interesting in terms of effect size as larger samples normally produce larger effects and yet for such a large sample the explained variances are tiny.  If it had been conducted with a smaller sample would they have found a result at all? Could this have been related to just sampling until it was significant?</w:t>
            </w:r>
          </w:p>
          <w:p w14:paraId="69ACD09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25CBBAA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263F01" w14:paraId="200013BF" w14:textId="77777777" w:rsidTr="00646774">
        <w:tc>
          <w:tcPr>
            <w:tcW w:w="1803" w:type="dxa"/>
          </w:tcPr>
          <w:p w14:paraId="4BC693E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Reed et al., 2016</w:t>
            </w:r>
          </w:p>
        </w:tc>
        <w:tc>
          <w:tcPr>
            <w:tcW w:w="1803" w:type="dxa"/>
          </w:tcPr>
          <w:p w14:paraId="1C251D2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ross-sectional data, cannot infer causation. It could be that parents who perceive their emerging adult child to have poor self-efficacy take on extra responsibility in trying to resolve any arising issues. </w:t>
            </w:r>
          </w:p>
        </w:tc>
        <w:tc>
          <w:tcPr>
            <w:tcW w:w="1803" w:type="dxa"/>
          </w:tcPr>
          <w:p w14:paraId="56DCFE6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Predominately female sample. Cannot be generalized to males.</w:t>
            </w:r>
          </w:p>
        </w:tc>
        <w:tc>
          <w:tcPr>
            <w:tcW w:w="1803" w:type="dxa"/>
          </w:tcPr>
          <w:p w14:paraId="77193C1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1E241E4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sponse bias. Mono-method bias. </w:t>
            </w:r>
          </w:p>
          <w:p w14:paraId="6AAB038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3DB33B8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Only assessed maternal helicopter parenting behaviours. </w:t>
            </w:r>
          </w:p>
        </w:tc>
      </w:tr>
      <w:tr w:rsidR="00B16360" w:rsidRPr="00627E4F" w14:paraId="63EE5431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3E024E7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Reilly &amp; </w:t>
            </w: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Semkovska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>, 2018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7989216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1CD2E45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ossible self-selection in who chose to take part in the study (69.2% previously depressed). Information sheet stated that mood would be a focus of the study. </w:t>
            </w:r>
          </w:p>
          <w:p w14:paraId="618E2CA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2654D19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redominately female sample, cannot be generalized to male population.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EF9B1E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6C29A94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sponse bias. Mono-method bias. </w:t>
            </w:r>
          </w:p>
          <w:p w14:paraId="1550E16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AE37AE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69.2% of the participants reported having previous experiences with depression. This could have distorted their perceptions of parenting behaviour. </w:t>
            </w:r>
          </w:p>
        </w:tc>
      </w:tr>
      <w:tr w:rsidR="00B16360" w:rsidRPr="00263F01" w14:paraId="2DF3705B" w14:textId="77777777" w:rsidTr="00646774">
        <w:tc>
          <w:tcPr>
            <w:tcW w:w="1803" w:type="dxa"/>
          </w:tcPr>
          <w:p w14:paraId="4920D40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Reitman &amp; </w:t>
            </w: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Asseff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>, 2010</w:t>
            </w:r>
          </w:p>
        </w:tc>
        <w:tc>
          <w:tcPr>
            <w:tcW w:w="1803" w:type="dxa"/>
          </w:tcPr>
          <w:p w14:paraId="0B7431BF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ross-sectional study, cannot infer causation.</w:t>
            </w:r>
          </w:p>
          <w:p w14:paraId="03A52E4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72EC1A2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ents were to complete the questionnaires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independently, but this was not controlled for and they might have ‘compared notes’  which could rendered their responses more similar than would otherwise have been the case. </w:t>
            </w:r>
          </w:p>
        </w:tc>
        <w:tc>
          <w:tcPr>
            <w:tcW w:w="1803" w:type="dxa"/>
          </w:tcPr>
          <w:p w14:paraId="66B3256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>All ‘children’ were recruited form a psychology class. Cannot be generalized.</w:t>
            </w:r>
          </w:p>
        </w:tc>
        <w:tc>
          <w:tcPr>
            <w:tcW w:w="1803" w:type="dxa"/>
          </w:tcPr>
          <w:p w14:paraId="01AEA9E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24B9A3D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Retrospective </w:t>
            </w:r>
          </w:p>
          <w:p w14:paraId="00CF588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sponse bias. Mono-method bias. </w:t>
            </w:r>
          </w:p>
          <w:p w14:paraId="2D8439B1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4A5FE7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>Low internal consistency for the PBI overprotection scale .62</w:t>
            </w:r>
          </w:p>
          <w:p w14:paraId="2F1EEA70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014A17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childhood experiences and idealisation or anger against parents can be influenced by this in their recall. </w:t>
            </w:r>
          </w:p>
          <w:p w14:paraId="4282C60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EB32B2" w14:paraId="617EF805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6F2A11E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0743AA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lastRenderedPageBreak/>
              <w:t>Rogers</w:t>
            </w:r>
            <w:r w:rsidRPr="00627E4F">
              <w:rPr>
                <w:rFonts w:eastAsia="Times New Roman" w:cs="Times New Roman"/>
                <w:color w:val="000000" w:themeColor="text1"/>
                <w:szCs w:val="24"/>
                <w:lang w:val="en-GB"/>
              </w:rPr>
              <w:t xml:space="preserve"> et al., 2020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BFE73C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Direction of effects could not be determined between psychological control and anxiety and/or depression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2BACB2F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1B5AC2D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03F1776B" w14:textId="77777777" w:rsidR="00B16360" w:rsidRPr="00EB32B2" w:rsidRDefault="00B16360" w:rsidP="00646774">
            <w:pPr>
              <w:rPr>
                <w:rFonts w:cs="Times New Roman"/>
                <w:szCs w:val="24"/>
              </w:rPr>
            </w:pPr>
            <w:r w:rsidRPr="00EB32B2">
              <w:rPr>
                <w:rFonts w:cs="Times New Roman"/>
                <w:szCs w:val="24"/>
              </w:rPr>
              <w:t>Self-report.</w:t>
            </w:r>
            <w:r w:rsidRPr="00EB32B2">
              <w:rPr>
                <w:rFonts w:cs="Times New Roman"/>
                <w:szCs w:val="24"/>
              </w:rPr>
              <w:br/>
              <w:t>Response bias.</w:t>
            </w:r>
            <w:r w:rsidRPr="00EB32B2">
              <w:rPr>
                <w:rFonts w:cs="Times New Roman"/>
                <w:szCs w:val="24"/>
              </w:rPr>
              <w:br/>
              <w:t>Mono-method bias.</w:t>
            </w:r>
          </w:p>
        </w:tc>
      </w:tr>
      <w:tr w:rsidR="00B16360" w:rsidRPr="00263F01" w14:paraId="1B294168" w14:textId="77777777" w:rsidTr="00646774">
        <w:tc>
          <w:tcPr>
            <w:tcW w:w="1803" w:type="dxa"/>
          </w:tcPr>
          <w:p w14:paraId="5EFDC1D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Schiffrin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19</w:t>
            </w:r>
          </w:p>
        </w:tc>
        <w:tc>
          <w:tcPr>
            <w:tcW w:w="1803" w:type="dxa"/>
          </w:tcPr>
          <w:p w14:paraId="48022FC5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ross-sectional data, cannot infer causation. Could be that those emerging adults who exhibit less competence and autonomy as well as those who experience symptoms of depression and anxiety may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elicit more HP behaviour. </w:t>
            </w:r>
          </w:p>
        </w:tc>
        <w:tc>
          <w:tcPr>
            <w:tcW w:w="1803" w:type="dxa"/>
          </w:tcPr>
          <w:p w14:paraId="16EF6A2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Sample predominantly female and white upper class. Cannot be generalized. </w:t>
            </w:r>
          </w:p>
        </w:tc>
        <w:tc>
          <w:tcPr>
            <w:tcW w:w="1803" w:type="dxa"/>
          </w:tcPr>
          <w:p w14:paraId="79C89FA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20A2A88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sponse bias. Mono-method bias. </w:t>
            </w:r>
          </w:p>
        </w:tc>
      </w:tr>
      <w:tr w:rsidR="00B16360" w:rsidRPr="00263F01" w14:paraId="18CA29F9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18BEE2E3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Schiffrin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14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6E12E97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ross-sectional data, cannot infer causation.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6693739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Focused on perception of helicopter parenting among mothers of female college student’s. The generalizability more applicable to mother-daughter dyads </w:t>
            </w:r>
          </w:p>
          <w:p w14:paraId="41C731C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11CCFCF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Mainly recruited psychology students. 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0011D55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47315DB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elf-report. Response bias. Mono-method bias.  </w:t>
            </w:r>
          </w:p>
          <w:p w14:paraId="4BE6094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52FEECA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Only measure maternal HP behaviour</w:t>
            </w:r>
          </w:p>
        </w:tc>
      </w:tr>
      <w:tr w:rsidR="00B16360" w:rsidRPr="00263F01" w14:paraId="3CC69741" w14:textId="77777777" w:rsidTr="00646774">
        <w:tc>
          <w:tcPr>
            <w:tcW w:w="1803" w:type="dxa"/>
          </w:tcPr>
          <w:p w14:paraId="1EB904BC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t>Segrin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13</w:t>
            </w:r>
          </w:p>
        </w:tc>
        <w:tc>
          <w:tcPr>
            <w:tcW w:w="1803" w:type="dxa"/>
          </w:tcPr>
          <w:p w14:paraId="3AF75A8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ross-sectional, cannot infer causation.</w:t>
            </w:r>
          </w:p>
        </w:tc>
        <w:tc>
          <w:tcPr>
            <w:tcW w:w="1803" w:type="dxa"/>
          </w:tcPr>
          <w:p w14:paraId="3E5858F6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redominantly female children and female parents who responded to the questionnaires. </w:t>
            </w:r>
          </w:p>
          <w:p w14:paraId="5E59BB7E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337AC0B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Most parents were married. Cannot be generalized. </w:t>
            </w:r>
          </w:p>
        </w:tc>
        <w:tc>
          <w:tcPr>
            <w:tcW w:w="1803" w:type="dxa"/>
          </w:tcPr>
          <w:p w14:paraId="0740148F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Models tested from the data cannot rule out the effects of unobserved third variables. </w:t>
            </w:r>
          </w:p>
        </w:tc>
        <w:tc>
          <w:tcPr>
            <w:tcW w:w="1803" w:type="dxa"/>
          </w:tcPr>
          <w:p w14:paraId="406170E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Self-report. Response bias. Mono-method bias.</w:t>
            </w:r>
          </w:p>
          <w:p w14:paraId="7534A47B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7F96F1B9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The measurements the ‘child’ completed in regards to parenting did not specify if it was for their mother or their father.</w:t>
            </w:r>
          </w:p>
          <w:p w14:paraId="5CC44DE7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71ED6EF5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childhood experiences and </w:t>
            </w:r>
            <w:r w:rsidRPr="00627E4F">
              <w:rPr>
                <w:rFonts w:cs="Times New Roman"/>
                <w:szCs w:val="24"/>
                <w:lang w:val="en-GB"/>
              </w:rPr>
              <w:lastRenderedPageBreak/>
              <w:t xml:space="preserve">idealisation or anger against parents can be influenced by this in their recall. </w:t>
            </w:r>
          </w:p>
        </w:tc>
      </w:tr>
      <w:tr w:rsidR="00B16360" w:rsidRPr="00EB32B2" w14:paraId="1E2B03BA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29A561F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Silove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1991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48AC3A4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>Cross-sectional, cannot infer causation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2440E0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Small sample size. 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szCs w:val="24"/>
                <w:lang w:val="en-GB"/>
              </w:rPr>
              <w:br/>
              <w:t>All participants were referred to a hospital out-patient anxiety management programme – not generalizable to the general public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szCs w:val="24"/>
                <w:lang w:val="en-GB"/>
              </w:rPr>
              <w:br/>
              <w:t xml:space="preserve">Age range from 19-62 years in a small sample – not investigated age differences.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7DA2B42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Overfitted table (table 1 in article). According to these results affectionless constraint in both parents lead to GA, however the model should have included at least 10 cases per variable, not 1-4 like in this table. </w:t>
            </w:r>
          </w:p>
          <w:p w14:paraId="67BA563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728A9AF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Cannot establish a timeline of exposure- is it long term exposure to these parenting styles which effects? Or only during a specific developmental stage? Is it something which if only happens when very young participants can ‘get over’?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4A685398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>Retrospective self-report. Response bias.</w:t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szCs w:val="24"/>
                <w:lang w:val="en-GB"/>
              </w:rPr>
              <w:br/>
            </w: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No issues with restriction in range as participants ages from 19-62. However, this does mean that older participants are looking back on their parents parenting style-concerns. Later relationships with parents is bound to play a role in how they remember their childhood.</w:t>
            </w:r>
          </w:p>
          <w:p w14:paraId="1F5BC1E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EB32B2" w14:paraId="7AF5942A" w14:textId="77777777" w:rsidTr="00646774">
        <w:tc>
          <w:tcPr>
            <w:tcW w:w="1803" w:type="dxa"/>
          </w:tcPr>
          <w:p w14:paraId="733AC89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proofErr w:type="spellStart"/>
            <w:r w:rsidRPr="00627E4F">
              <w:rPr>
                <w:rFonts w:cs="Times New Roman"/>
                <w:color w:val="000000"/>
                <w:szCs w:val="24"/>
                <w:lang w:val="en-GB"/>
              </w:rPr>
              <w:lastRenderedPageBreak/>
              <w:t>Soenens</w:t>
            </w:r>
            <w:proofErr w:type="spellEnd"/>
            <w:r w:rsidRPr="00627E4F">
              <w:rPr>
                <w:rFonts w:cs="Times New Roman"/>
                <w:color w:val="000000"/>
                <w:szCs w:val="24"/>
                <w:lang w:val="en-GB"/>
              </w:rPr>
              <w:t xml:space="preserve"> et al., 2012</w:t>
            </w:r>
          </w:p>
        </w:tc>
        <w:tc>
          <w:tcPr>
            <w:tcW w:w="1803" w:type="dxa"/>
          </w:tcPr>
          <w:p w14:paraId="312F2B44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Cross-sectional data. Cannot infer causation.  Personality vulnerability to depression may elicit the use of psychological control by parents. Or increase perceptions of parents as being controlling. </w:t>
            </w:r>
          </w:p>
          <w:p w14:paraId="799BAFD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64B5804D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 xml:space="preserve">University students collected the Belgian data from kids/parents at home whereas school teachers collected the South Korean data in school. Different types of people collected the data and in different environments. Many things could have affected 1 group and not the other. Difficult to compare the groups. </w:t>
            </w:r>
          </w:p>
        </w:tc>
        <w:tc>
          <w:tcPr>
            <w:tcW w:w="1803" w:type="dxa"/>
          </w:tcPr>
          <w:p w14:paraId="220808F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</w:tcPr>
          <w:p w14:paraId="294D341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The 2 samples differed significantly in depression scores – not controlled for. Having a larger difference between the groups to begin with would create a larger effect size and make the significance seem more.</w:t>
            </w:r>
          </w:p>
        </w:tc>
        <w:tc>
          <w:tcPr>
            <w:tcW w:w="1803" w:type="dxa"/>
          </w:tcPr>
          <w:p w14:paraId="11D424F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Retrospective self-report. Response bias. Mono-method bias. </w:t>
            </w:r>
          </w:p>
          <w:p w14:paraId="129A933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  <w:p w14:paraId="4F0F4288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childhood experiences and idealisation or anger against parents can be influenced by this in their recall. </w:t>
            </w:r>
          </w:p>
          <w:p w14:paraId="17783E2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</w:tr>
      <w:tr w:rsidR="00B16360" w:rsidRPr="00EB32B2" w14:paraId="145E8E7C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3A42175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2CA8F64A">
              <w:rPr>
                <w:rFonts w:eastAsia="Times New Roman" w:cs="Times New Roman"/>
                <w:color w:val="000000" w:themeColor="text1"/>
                <w:szCs w:val="24"/>
              </w:rPr>
              <w:t>Turner, Faulk &amp; Garner 2020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1485C5F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Cross-sectional study design cannot determine causation. Could be that </w:t>
            </w:r>
            <w:r w:rsidRPr="00627E4F">
              <w:rPr>
                <w:rFonts w:cs="Times New Roman"/>
                <w:szCs w:val="24"/>
              </w:rPr>
              <w:lastRenderedPageBreak/>
              <w:t>university students who struggle with depression cause parents to act in an helicopter parenting manner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6B083D0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lastRenderedPageBreak/>
              <w:t xml:space="preserve">All participants were psychology students. Cannot be generalized to </w:t>
            </w:r>
            <w:r w:rsidRPr="00627E4F">
              <w:rPr>
                <w:rFonts w:cs="Times New Roman"/>
                <w:szCs w:val="24"/>
              </w:rPr>
              <w:lastRenderedPageBreak/>
              <w:t xml:space="preserve">those in a different field of study. The majority of participants were female (70%). Gender bias. 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61A9E3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3633BDDB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elf-report.</w:t>
            </w:r>
          </w:p>
          <w:p w14:paraId="7A073E4A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Response bias.</w:t>
            </w:r>
          </w:p>
          <w:p w14:paraId="02EDA4E2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lastRenderedPageBreak/>
              <w:t>Mono-method bias.</w:t>
            </w:r>
          </w:p>
          <w:p w14:paraId="71DB1949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7D6605A5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childhood experiences and idealisation or anger against parents can be influenced by this in their recall. </w:t>
            </w:r>
          </w:p>
          <w:p w14:paraId="4DF39316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B16360" w:rsidRPr="00EB32B2" w14:paraId="4B03615F" w14:textId="77777777" w:rsidTr="00646774">
        <w:tc>
          <w:tcPr>
            <w:tcW w:w="1803" w:type="dxa"/>
          </w:tcPr>
          <w:p w14:paraId="0A8CD636" w14:textId="77777777" w:rsidR="00B16360" w:rsidRPr="00627E4F" w:rsidRDefault="00B16360" w:rsidP="00646774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proofErr w:type="spellStart"/>
            <w:r w:rsidRPr="2CA8F64A">
              <w:rPr>
                <w:rFonts w:eastAsia="Times New Roman" w:cs="Times New Roman"/>
                <w:color w:val="000000" w:themeColor="text1"/>
                <w:szCs w:val="24"/>
              </w:rPr>
              <w:lastRenderedPageBreak/>
              <w:t>Wenze</w:t>
            </w:r>
            <w:proofErr w:type="spellEnd"/>
            <w:r w:rsidRPr="2CA8F64A">
              <w:rPr>
                <w:rFonts w:eastAsia="Times New Roman" w:cs="Times New Roman"/>
                <w:color w:val="000000" w:themeColor="text1"/>
                <w:szCs w:val="24"/>
              </w:rPr>
              <w:t xml:space="preserve"> et al., 2019</w:t>
            </w:r>
          </w:p>
        </w:tc>
        <w:tc>
          <w:tcPr>
            <w:tcW w:w="1803" w:type="dxa"/>
          </w:tcPr>
          <w:p w14:paraId="58027AB5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Self-report measures were completed in the first author’s lab. This could have had an impact on how the participants responded. </w:t>
            </w:r>
          </w:p>
          <w:p w14:paraId="722A4838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5B217DB5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Researcher was present. Researcher expectancy bias. </w:t>
            </w:r>
          </w:p>
        </w:tc>
        <w:tc>
          <w:tcPr>
            <w:tcW w:w="1803" w:type="dxa"/>
          </w:tcPr>
          <w:p w14:paraId="2EE08237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Small sample size. </w:t>
            </w:r>
            <w:r w:rsidRPr="00627E4F">
              <w:rPr>
                <w:rFonts w:cs="Times New Roman"/>
                <w:szCs w:val="24"/>
              </w:rPr>
              <w:br/>
            </w:r>
            <w:r w:rsidRPr="00627E4F">
              <w:rPr>
                <w:rFonts w:cs="Times New Roman"/>
                <w:szCs w:val="24"/>
              </w:rPr>
              <w:br/>
              <w:t>All participants were recruited at an American liberal arts college. Cannot be generalized.</w:t>
            </w:r>
            <w:r w:rsidRPr="00627E4F">
              <w:rPr>
                <w:rFonts w:cs="Times New Roman"/>
                <w:szCs w:val="24"/>
              </w:rPr>
              <w:br/>
            </w:r>
            <w:r w:rsidRPr="00627E4F">
              <w:rPr>
                <w:rFonts w:cs="Times New Roman"/>
                <w:szCs w:val="24"/>
              </w:rPr>
              <w:br/>
              <w:t xml:space="preserve">The majority of the participants were female (77.88%). Gender bias. </w:t>
            </w:r>
            <w:r w:rsidRPr="00627E4F">
              <w:rPr>
                <w:rFonts w:cs="Times New Roman"/>
                <w:szCs w:val="24"/>
              </w:rPr>
              <w:br/>
            </w:r>
          </w:p>
        </w:tc>
        <w:tc>
          <w:tcPr>
            <w:tcW w:w="1803" w:type="dxa"/>
          </w:tcPr>
          <w:p w14:paraId="75F03C5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 xml:space="preserve">There were 5 missing data points, for which average score was added. </w:t>
            </w:r>
          </w:p>
        </w:tc>
        <w:tc>
          <w:tcPr>
            <w:tcW w:w="1803" w:type="dxa"/>
          </w:tcPr>
          <w:p w14:paraId="1C46BC14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Self-report.</w:t>
            </w:r>
          </w:p>
          <w:p w14:paraId="60AA1E36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Response bias.</w:t>
            </w:r>
          </w:p>
          <w:p w14:paraId="7955DA60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  <w:r w:rsidRPr="00627E4F">
              <w:rPr>
                <w:rFonts w:cs="Times New Roman"/>
                <w:szCs w:val="24"/>
              </w:rPr>
              <w:t>Mono-method bias.</w:t>
            </w:r>
          </w:p>
          <w:p w14:paraId="6DA79021" w14:textId="77777777" w:rsidR="00B16360" w:rsidRPr="00627E4F" w:rsidRDefault="00B16360" w:rsidP="00646774">
            <w:pPr>
              <w:rPr>
                <w:rFonts w:cs="Times New Roman"/>
                <w:szCs w:val="24"/>
              </w:rPr>
            </w:pPr>
          </w:p>
          <w:p w14:paraId="50513A8C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childhood experiences and idealisation or anger against parents can be influenced by this in their recall. </w:t>
            </w:r>
          </w:p>
          <w:p w14:paraId="573FF0B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</w:p>
        </w:tc>
      </w:tr>
      <w:tr w:rsidR="00B16360" w:rsidRPr="00EB32B2" w14:paraId="1562CF6A" w14:textId="77777777" w:rsidTr="00646774">
        <w:tc>
          <w:tcPr>
            <w:tcW w:w="1803" w:type="dxa"/>
            <w:shd w:val="clear" w:color="auto" w:fill="D9D9D9" w:themeFill="background1" w:themeFillShade="D9"/>
          </w:tcPr>
          <w:p w14:paraId="5BBB43C4" w14:textId="77777777" w:rsidR="00B16360" w:rsidRPr="00627E4F" w:rsidRDefault="00B16360" w:rsidP="00646774">
            <w:pPr>
              <w:rPr>
                <w:rFonts w:eastAsia="Times New Roman" w:cs="Times New Roman"/>
                <w:color w:val="000000" w:themeColor="text1"/>
                <w:szCs w:val="24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Wu et al., 2018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3A239045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Cross-sectional study, cannot infer causation.</w:t>
            </w:r>
          </w:p>
          <w:p w14:paraId="01626749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3721022F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 xml:space="preserve">Used a translated questionnaire and while they mention the acceptable reliability and validity there’s still the worry as to if it’s culturally appropriate. In a Taiwanese culture is there more of a fear of shaming the family like there is in other cultures? So would they fear being laughed at more? After all the authors mention themselves that </w:t>
            </w:r>
            <w:proofErr w:type="spellStart"/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gelotophobia</w:t>
            </w:r>
            <w:proofErr w:type="spellEnd"/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is effected by external conditions like culture/social structure.</w:t>
            </w:r>
          </w:p>
          <w:p w14:paraId="085D946E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0913E641" w14:textId="77777777" w:rsidR="00B16360" w:rsidRPr="00627E4F" w:rsidRDefault="00B16360" w:rsidP="00646774">
            <w:pPr>
              <w:rPr>
                <w:rFonts w:cs="Times New Roman"/>
                <w:szCs w:val="24"/>
                <w:u w:val="single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Completed in groups. Could have affected how they responded.</w:t>
            </w:r>
          </w:p>
        </w:tc>
        <w:tc>
          <w:tcPr>
            <w:tcW w:w="1803" w:type="dxa"/>
            <w:shd w:val="clear" w:color="auto" w:fill="D9D9D9" w:themeFill="background1" w:themeFillShade="D9"/>
          </w:tcPr>
          <w:p w14:paraId="5B74F81F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 xml:space="preserve">Small age range, not generalizable to other age groups. </w:t>
            </w:r>
          </w:p>
          <w:p w14:paraId="315F930E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3A99591A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 xml:space="preserve">Purposive sampling. </w:t>
            </w:r>
          </w:p>
          <w:p w14:paraId="27FC0C32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0B6C9429" w14:textId="77777777" w:rsidR="00B16360" w:rsidRPr="00627E4F" w:rsidRDefault="00B16360" w:rsidP="00646774">
            <w:pPr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5F7CB2FF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 xml:space="preserve">Concern regards to the length of testing. As even only using the subscales from </w:t>
            </w: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each questionnaire it gives them a lot of questions to answer (90) so the young adolescents might be bored and not give accurate replies. Possible measurement error.</w:t>
            </w:r>
          </w:p>
          <w:p w14:paraId="4DEBD320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6B0F6171" w14:textId="77777777" w:rsidR="00B16360" w:rsidRPr="00627E4F" w:rsidRDefault="00B16360" w:rsidP="00646774">
            <w:pPr>
              <w:rPr>
                <w:rFonts w:cs="Times New Roman"/>
                <w:szCs w:val="24"/>
                <w:u w:val="single"/>
              </w:rPr>
            </w:pPr>
          </w:p>
        </w:tc>
        <w:tc>
          <w:tcPr>
            <w:tcW w:w="1803" w:type="dxa"/>
            <w:shd w:val="clear" w:color="auto" w:fill="D9D9D9" w:themeFill="background1" w:themeFillShade="D9"/>
          </w:tcPr>
          <w:p w14:paraId="481A1EB1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 xml:space="preserve">Self-report. Response bias. Mono-method bias. </w:t>
            </w:r>
          </w:p>
          <w:p w14:paraId="2D1842D8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16C92A71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Only used sub-sections of their questionnaires so can results be applied to attachment/parenting styles/phobia as a whole?</w:t>
            </w:r>
          </w:p>
          <w:p w14:paraId="3E6DFFF3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1D00F162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 xml:space="preserve">Mentions that </w:t>
            </w:r>
            <w:proofErr w:type="spellStart"/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>gelotophobia</w:t>
            </w:r>
            <w:proofErr w:type="spellEnd"/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 xml:space="preserve"> is effected by external conditions like extraversion but in no way try to consider the impact of this.</w:t>
            </w:r>
          </w:p>
          <w:p w14:paraId="483909DA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4F3BD473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627E4F">
              <w:rPr>
                <w:rFonts w:cs="Times New Roman"/>
                <w:color w:val="000000" w:themeColor="text1"/>
                <w:szCs w:val="24"/>
                <w:lang w:val="en-GB"/>
              </w:rPr>
              <w:t xml:space="preserve">Does not distinguish between maternal and paternal parenting. </w:t>
            </w:r>
          </w:p>
          <w:p w14:paraId="45521AF7" w14:textId="77777777" w:rsidR="00B16360" w:rsidRPr="00627E4F" w:rsidRDefault="00B16360" w:rsidP="00646774">
            <w:pPr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  <w:p w14:paraId="79E151BD" w14:textId="77777777" w:rsidR="00B16360" w:rsidRPr="00627E4F" w:rsidRDefault="00B16360" w:rsidP="00646774">
            <w:pPr>
              <w:rPr>
                <w:rFonts w:cs="Times New Roman"/>
                <w:szCs w:val="24"/>
                <w:lang w:val="en-GB"/>
              </w:rPr>
            </w:pPr>
            <w:r w:rsidRPr="00627E4F">
              <w:rPr>
                <w:rFonts w:cs="Times New Roman"/>
                <w:szCs w:val="24"/>
                <w:lang w:val="en-GB"/>
              </w:rPr>
              <w:t xml:space="preserve">Participants with sub-optimal childhood experiences and idealisation or anger against parents can be influenced by this in their recall. </w:t>
            </w:r>
          </w:p>
          <w:p w14:paraId="5409C1F6" w14:textId="77777777" w:rsidR="00B16360" w:rsidRPr="00627E4F" w:rsidRDefault="00B16360" w:rsidP="00646774">
            <w:pPr>
              <w:rPr>
                <w:rFonts w:cs="Times New Roman"/>
                <w:szCs w:val="24"/>
                <w:u w:val="single"/>
              </w:rPr>
            </w:pPr>
          </w:p>
        </w:tc>
      </w:tr>
    </w:tbl>
    <w:p w14:paraId="7B65BC41" w14:textId="027ADFDE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30B0D" w14:textId="77777777" w:rsidR="002E37A1" w:rsidRDefault="002E37A1" w:rsidP="00117666">
      <w:pPr>
        <w:spacing w:after="0"/>
      </w:pPr>
      <w:r>
        <w:separator/>
      </w:r>
    </w:p>
  </w:endnote>
  <w:endnote w:type="continuationSeparator" w:id="0">
    <w:p w14:paraId="1636FDAC" w14:textId="77777777" w:rsidR="002E37A1" w:rsidRDefault="002E37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1B130" w14:textId="77777777" w:rsidR="002E37A1" w:rsidRDefault="002E37A1" w:rsidP="00117666">
      <w:pPr>
        <w:spacing w:after="0"/>
      </w:pPr>
      <w:r>
        <w:separator/>
      </w:r>
    </w:p>
  </w:footnote>
  <w:footnote w:type="continuationSeparator" w:id="0">
    <w:p w14:paraId="00951BAE" w14:textId="77777777" w:rsidR="002E37A1" w:rsidRDefault="002E37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4746174">
    <w:abstractNumId w:val="0"/>
  </w:num>
  <w:num w:numId="2" w16cid:durableId="1934779690">
    <w:abstractNumId w:val="4"/>
  </w:num>
  <w:num w:numId="3" w16cid:durableId="546183141">
    <w:abstractNumId w:val="1"/>
  </w:num>
  <w:num w:numId="4" w16cid:durableId="246623710">
    <w:abstractNumId w:val="5"/>
  </w:num>
  <w:num w:numId="5" w16cid:durableId="120914898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8051290">
    <w:abstractNumId w:val="3"/>
  </w:num>
  <w:num w:numId="7" w16cid:durableId="664356802">
    <w:abstractNumId w:val="6"/>
  </w:num>
  <w:num w:numId="8" w16cid:durableId="1988048211">
    <w:abstractNumId w:val="6"/>
  </w:num>
  <w:num w:numId="9" w16cid:durableId="1095828423">
    <w:abstractNumId w:val="6"/>
  </w:num>
  <w:num w:numId="10" w16cid:durableId="1538620235">
    <w:abstractNumId w:val="6"/>
  </w:num>
  <w:num w:numId="11" w16cid:durableId="719018260">
    <w:abstractNumId w:val="6"/>
  </w:num>
  <w:num w:numId="12" w16cid:durableId="1324579298">
    <w:abstractNumId w:val="6"/>
  </w:num>
  <w:num w:numId="13" w16cid:durableId="1478913211">
    <w:abstractNumId w:val="3"/>
  </w:num>
  <w:num w:numId="14" w16cid:durableId="477917882">
    <w:abstractNumId w:val="2"/>
  </w:num>
  <w:num w:numId="15" w16cid:durableId="1728187872">
    <w:abstractNumId w:val="2"/>
  </w:num>
  <w:num w:numId="16" w16cid:durableId="694041499">
    <w:abstractNumId w:val="2"/>
  </w:num>
  <w:num w:numId="17" w16cid:durableId="1998458600">
    <w:abstractNumId w:val="2"/>
  </w:num>
  <w:num w:numId="18" w16cid:durableId="1770617372">
    <w:abstractNumId w:val="2"/>
  </w:num>
  <w:num w:numId="19" w16cid:durableId="16701341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43A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37A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2D41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360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8</Pages>
  <Words>3861</Words>
  <Characters>22012</Characters>
  <Application>Microsoft Office Word</Application>
  <DocSecurity>0</DocSecurity>
  <Lines>183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ada Zaffin</cp:lastModifiedBy>
  <cp:revision>4</cp:revision>
  <cp:lastPrinted>2013-10-03T12:51:00Z</cp:lastPrinted>
  <dcterms:created xsi:type="dcterms:W3CDTF">2022-02-09T12:24:00Z</dcterms:created>
  <dcterms:modified xsi:type="dcterms:W3CDTF">2022-05-24T10:15:00Z</dcterms:modified>
</cp:coreProperties>
</file>